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Supplementary material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Search strateg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Pubmed:672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1(((((((e-Health) OR (eHealth)) OR (e-therapy)) OR (etherapy)) OR (m-health)) OR (mhealth)) OR (mobile health)) OR (teleHealth)；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2(((Chronic heart failure) OR (chronic cardiac failure)) OR (Cardiac Failure)) OR (Congestive Heart Failure)</w:t>
      </w:r>
    </w:p>
    <w:p>
      <w:pP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2 AND #3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Web of Science: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214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 #1 AND #2 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1 TS= (((((((e-Health) OR (eHealth)) OR (e-therapy)) OR (etherapy)) OR (m-health)) OR (mhealth)) OR (mobile health)) OR (teleHealth)1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7869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2 TS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=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(((Chronic heart failure) OR (chronic cardiac failure)) OR (Cardiac Failure)) OR (Congestive Heart Failure)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9932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Scopus:4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2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#1 AND #2 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1 TITLE-ABS-KEY(((((((e-Health) OR (eHealth)) OR (e-therapy)) OR (etherapy)) OR (m-health)) OR (mhealth)) OR (mobile health)) OR (teleHealth) 697598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2 TITLE-ABS-KEY(((Chronic heart failure) OR (chronic cardiac failure)) OR (Cardiac Failure)) OR (Congestive Heart Failure)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4326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EBSCO:31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(S1 AND S2 )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(((((((e-Health) OR (eHealth)) OR (e-therapy)) OR (etherapy)) OR (m-health)) OR (mhealth)) OR (mobile health)) OR (teleHealth) 369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42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2 (((Chronic heart failure) OR (chronic cardiac failure)) OR (Cardiac Failure)) OR (Congestive Heart Failure)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54377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Cochrane:2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45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#1 AND #2 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(((((((e-Health) OR (eHealth)) OR (e-therapy)) OR (etherapy)) OR (m-health)) OR (mhealth)) OR (mobile health)) OR (teleHealth) in All Text - (Word variations have been searched) 28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0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 (((Chronic heart failure) OR (chronic cardiac failure)) OR (Cardiac Failure)) OR (Congestive Heart Failure) in All Text - (Word variations have been searched) 438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Embase: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462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#1 AND #2 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1 (((((((e-Health) OR (eHealth)) OR (e-therapy)) OR (etherapy)) OR (m-health)) OR (mhealth)) OR (mobile health)) OR (teleHealth) 10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486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8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#2(((Chronic heart failure) OR (chronic cardiac failure)) OR (Cardiac Failure)) OR (Congestive Heart Failure)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2341</w:t>
      </w:r>
    </w:p>
    <w:p>
      <w:pP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2OTBiZWEyOWU5OGJkZWQzZDdlOGFjNWNhNmJhMWQifQ=="/>
  </w:docVars>
  <w:rsids>
    <w:rsidRoot w:val="79AC74FC"/>
    <w:rsid w:val="543338A0"/>
    <w:rsid w:val="62FA6A0C"/>
    <w:rsid w:val="79AC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05</Words>
  <Characters>1960</Characters>
  <Lines>0</Lines>
  <Paragraphs>0</Paragraphs>
  <TotalTime>2</TotalTime>
  <ScaleCrop>false</ScaleCrop>
  <LinksUpToDate>false</LinksUpToDate>
  <CharactersWithSpaces>222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1:10:00Z</dcterms:created>
  <dc:creator>June snow</dc:creator>
  <cp:lastModifiedBy>June snow</cp:lastModifiedBy>
  <dcterms:modified xsi:type="dcterms:W3CDTF">2022-08-11T11:0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DCA54E1344A4B84B602506FAECE8395</vt:lpwstr>
  </property>
</Properties>
</file>